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D1E3A" w14:textId="77777777" w:rsidR="00F943F1" w:rsidRDefault="00000000">
      <w:pPr>
        <w:spacing w:after="160" w:line="480" w:lineRule="auto"/>
        <w:rPr>
          <w:rFonts w:ascii="Times New Roman" w:eastAsia="Times New Roman" w:hAnsi="Times New Roman" w:cs="Times New Roman"/>
          <w:sz w:val="24"/>
          <w:szCs w:val="24"/>
          <w:highlight w:val="yellow"/>
        </w:rPr>
      </w:pPr>
      <w:r w:rsidRPr="00B00145">
        <w:rPr>
          <w:rFonts w:ascii="Times New Roman" w:eastAsia="Times New Roman" w:hAnsi="Times New Roman" w:cs="Times New Roman"/>
          <w:b/>
          <w:bCs/>
          <w:sz w:val="24"/>
          <w:szCs w:val="24"/>
        </w:rPr>
        <w:t>Supplementary Table 2</w:t>
      </w:r>
      <w:r>
        <w:rPr>
          <w:rFonts w:ascii="Times New Roman" w:eastAsia="Times New Roman" w:hAnsi="Times New Roman" w:cs="Times New Roman"/>
          <w:sz w:val="24"/>
          <w:szCs w:val="24"/>
        </w:rPr>
        <w:t xml:space="preserve"> - Machine learning models for retinal image analysis in neurodegenerative disease with additional information</w:t>
      </w:r>
    </w:p>
    <w:tbl>
      <w:tblPr>
        <w:tblStyle w:val="a"/>
        <w:tblW w:w="11040" w:type="dxa"/>
        <w:jc w:val="center"/>
        <w:tblBorders>
          <w:top w:val="nil"/>
          <w:left w:val="nil"/>
          <w:bottom w:val="nil"/>
          <w:right w:val="nil"/>
          <w:insideH w:val="nil"/>
          <w:insideV w:val="nil"/>
        </w:tblBorders>
        <w:tblLayout w:type="fixed"/>
        <w:tblLook w:val="0600" w:firstRow="0" w:lastRow="0" w:firstColumn="0" w:lastColumn="0" w:noHBand="1" w:noVBand="1"/>
      </w:tblPr>
      <w:tblGrid>
        <w:gridCol w:w="915"/>
        <w:gridCol w:w="1155"/>
        <w:gridCol w:w="1095"/>
        <w:gridCol w:w="780"/>
        <w:gridCol w:w="825"/>
        <w:gridCol w:w="840"/>
        <w:gridCol w:w="1155"/>
        <w:gridCol w:w="855"/>
        <w:gridCol w:w="1215"/>
        <w:gridCol w:w="1605"/>
        <w:gridCol w:w="600"/>
      </w:tblGrid>
      <w:tr w:rsidR="00F943F1" w14:paraId="08C31018" w14:textId="77777777">
        <w:trPr>
          <w:trHeight w:val="780"/>
          <w:tblHeader/>
          <w:jc w:val="center"/>
        </w:trPr>
        <w:tc>
          <w:tcPr>
            <w:tcW w:w="91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04AD897D"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isease  </w:t>
            </w:r>
          </w:p>
        </w:tc>
        <w:tc>
          <w:tcPr>
            <w:tcW w:w="115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108041E7"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del task </w:t>
            </w:r>
          </w:p>
        </w:tc>
        <w:tc>
          <w:tcPr>
            <w:tcW w:w="109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236CE4F4"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del Metrics </w:t>
            </w:r>
          </w:p>
        </w:tc>
        <w:tc>
          <w:tcPr>
            <w:tcW w:w="780"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23983AA9" w14:textId="77777777" w:rsidR="00F943F1"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Dataset Information</w:t>
            </w:r>
          </w:p>
        </w:tc>
        <w:tc>
          <w:tcPr>
            <w:tcW w:w="82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220F2CF4"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put Data</w:t>
            </w:r>
          </w:p>
        </w:tc>
        <w:tc>
          <w:tcPr>
            <w:tcW w:w="840"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3B3C5206" w14:textId="77777777" w:rsidR="00F943F1" w:rsidRDefault="00000000">
            <w:pPr>
              <w:rPr>
                <w:rFonts w:ascii="Times New Roman" w:eastAsia="Times New Roman" w:hAnsi="Times New Roman" w:cs="Times New Roman"/>
                <w:sz w:val="16"/>
                <w:szCs w:val="16"/>
              </w:rPr>
            </w:pPr>
            <w:r>
              <w:rPr>
                <w:rFonts w:ascii="Times New Roman" w:eastAsia="Times New Roman" w:hAnsi="Times New Roman" w:cs="Times New Roman"/>
                <w:sz w:val="16"/>
                <w:szCs w:val="16"/>
              </w:rPr>
              <w:t>Data Augmentation, Processing, or Feature Extraction</w:t>
            </w:r>
          </w:p>
        </w:tc>
        <w:tc>
          <w:tcPr>
            <w:tcW w:w="115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142391AA"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General Architecture</w:t>
            </w:r>
          </w:p>
        </w:tc>
        <w:tc>
          <w:tcPr>
            <w:tcW w:w="85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3397E64C"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Other Elements</w:t>
            </w:r>
          </w:p>
        </w:tc>
        <w:tc>
          <w:tcPr>
            <w:tcW w:w="121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656ACCA5"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ttention Map or Physiologic Correlates</w:t>
            </w:r>
          </w:p>
        </w:tc>
        <w:tc>
          <w:tcPr>
            <w:tcW w:w="1605"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4D39CA61"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Limitations</w:t>
            </w:r>
          </w:p>
        </w:tc>
        <w:tc>
          <w:tcPr>
            <w:tcW w:w="600" w:type="dxa"/>
            <w:tcBorders>
              <w:top w:val="single" w:sz="6" w:space="0" w:color="CCCCCC"/>
              <w:left w:val="single" w:sz="6" w:space="0" w:color="CCCCCC"/>
              <w:bottom w:val="single" w:sz="6" w:space="0" w:color="CCCCCC"/>
              <w:right w:val="single" w:sz="6" w:space="0" w:color="CCCCCC"/>
            </w:tcBorders>
            <w:shd w:val="clear" w:color="auto" w:fill="FFF2CC"/>
            <w:tcMar>
              <w:top w:w="40" w:type="dxa"/>
              <w:left w:w="40" w:type="dxa"/>
              <w:bottom w:w="40" w:type="dxa"/>
              <w:right w:w="40" w:type="dxa"/>
            </w:tcMar>
            <w:vAlign w:val="center"/>
          </w:tcPr>
          <w:p w14:paraId="3D15CF6B" w14:textId="77777777" w:rsidR="00F943F1"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tc>
      </w:tr>
      <w:tr w:rsidR="00F943F1" w14:paraId="0F081DE1" w14:textId="77777777">
        <w:trPr>
          <w:cantSplit/>
          <w:trHeight w:val="1359"/>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4D227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030F0F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clinical AD or controls using color fundus image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09958F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inary Accuracy</w:t>
            </w:r>
          </w:p>
          <w:p w14:paraId="75F6299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82.44%</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A71C8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22 AD images</w:t>
            </w:r>
            <w:r>
              <w:rPr>
                <w:rFonts w:ascii="Times New Roman" w:eastAsia="Times New Roman" w:hAnsi="Times New Roman" w:cs="Times New Roman"/>
                <w:sz w:val="14"/>
                <w:szCs w:val="14"/>
              </w:rPr>
              <w:br/>
            </w:r>
          </w:p>
          <w:p w14:paraId="48FDBB8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22 ctrl images</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80/20% dev/test partition</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0F560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Vessel Map output from UNet</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64F2C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mage quality selector (a classifier)</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UNet (a CNN) for vessel Segmentation</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7C3D0F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multi-modal pipeline with each step trained separately: image quality selector, UNet for vessel segmentation, SVM classifier </w:t>
            </w:r>
          </w:p>
        </w:tc>
        <w:tc>
          <w:tcPr>
            <w:tcW w:w="855" w:type="dxa"/>
            <w:tcBorders>
              <w:top w:val="single" w:sz="6" w:space="0" w:color="CCCCCC"/>
              <w:left w:val="single" w:sz="6" w:space="0" w:color="CCCCCC"/>
              <w:bottom w:val="single" w:sz="6" w:space="0" w:color="CCCCCC"/>
              <w:right w:val="single" w:sz="6" w:space="0" w:color="CCCCCC"/>
            </w:tcBorders>
            <w:tcMar>
              <w:top w:w="-103" w:type="dxa"/>
              <w:left w:w="-103" w:type="dxa"/>
              <w:bottom w:w="-103" w:type="dxa"/>
              <w:right w:w="-103" w:type="dxa"/>
            </w:tcMar>
          </w:tcPr>
          <w:p w14:paraId="2E3508A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multi-modal pipeline with each step trained separately: image quality selector, UNet for vessel segmentation, SVM classifier </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39A801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aliency map generation via occlusion tests highlighted small vessels and capillaries</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930780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mall sample size</w:t>
            </w:r>
            <w:r>
              <w:rPr>
                <w:rFonts w:ascii="Times New Roman" w:eastAsia="Times New Roman" w:hAnsi="Times New Roman" w:cs="Times New Roman"/>
                <w:sz w:val="14"/>
                <w:szCs w:val="14"/>
              </w:rPr>
              <w:br/>
            </w:r>
          </w:p>
          <w:p w14:paraId="737A5D1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Dataset known to have healthier population compared with the general population</w:t>
            </w:r>
            <w:r>
              <w:rPr>
                <w:rFonts w:ascii="Times New Roman" w:eastAsia="Times New Roman" w:hAnsi="Times New Roman" w:cs="Times New Roman"/>
                <w:sz w:val="14"/>
                <w:szCs w:val="14"/>
              </w:rPr>
              <w:br/>
            </w:r>
          </w:p>
          <w:p w14:paraId="385146E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ubstantial amount of AD may have been undocumented, including some of the controls</w:t>
            </w:r>
          </w:p>
        </w:tc>
        <w:tc>
          <w:tcPr>
            <w:tcW w:w="6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211A750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2</w:t>
            </w:r>
          </w:p>
        </w:tc>
      </w:tr>
      <w:tr w:rsidR="00F943F1" w14:paraId="3A57E241" w14:textId="77777777">
        <w:trPr>
          <w:cantSplit/>
          <w:trHeight w:val="2857"/>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6F0B2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0B4C1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Clinical AD or controls using multimodal imaging (OCT, OCTA, color and autofluorescence fundus photos) and also patient metadata</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72799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using all inputs together 0.836 (CI 0.729, 0.943)</w:t>
            </w:r>
            <w:r>
              <w:rPr>
                <w:rFonts w:ascii="Times New Roman" w:eastAsia="Times New Roman" w:hAnsi="Times New Roman" w:cs="Times New Roman"/>
                <w:sz w:val="14"/>
                <w:szCs w:val="14"/>
              </w:rPr>
              <w:br/>
            </w:r>
          </w:p>
          <w:p w14:paraId="2EAFD6B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using GC-IPL maps, quantitative OCT data and patient data: AUC 0.841 (95% CI 0.739, 0.943)</w:t>
            </w:r>
          </w:p>
          <w:p w14:paraId="2ACD3F84" w14:textId="77777777" w:rsidR="00F943F1" w:rsidRDefault="00F943F1">
            <w:pPr>
              <w:rPr>
                <w:rFonts w:ascii="Times New Roman" w:eastAsia="Times New Roman" w:hAnsi="Times New Roman" w:cs="Times New Roman"/>
                <w:sz w:val="14"/>
                <w:szCs w:val="14"/>
              </w:rPr>
            </w:pPr>
          </w:p>
          <w:p w14:paraId="1F0A694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for GCL-IPL maps as only input:</w:t>
            </w:r>
          </w:p>
          <w:p w14:paraId="6D7640E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0.809 (95% CI 0.700, 0.919)</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A3E16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22 eyes from 123 healthy patients</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62 eyes from 36 AD patients</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approx. 65/10/25%</w:t>
            </w:r>
          </w:p>
          <w:p w14:paraId="660A714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rain/dev/test partition</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9A964D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GC-IPL thickness maps, SCP-OCTA images, UWF color and autofluorescence fundus images, OCT and OCTA quantitative data,</w:t>
            </w:r>
          </w:p>
          <w:p w14:paraId="328DC1E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etadata</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5581A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downsizing,</w:t>
            </w:r>
          </w:p>
          <w:p w14:paraId="025CCF3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otating, shifting, cropping, zooming</w:t>
            </w:r>
          </w:p>
          <w:p w14:paraId="3D867D79" w14:textId="77777777" w:rsidR="00F943F1" w:rsidRDefault="00F943F1">
            <w:pPr>
              <w:rPr>
                <w:rFonts w:ascii="Times New Roman" w:eastAsia="Times New Roman" w:hAnsi="Times New Roman" w:cs="Times New Roman"/>
                <w:sz w:val="14"/>
                <w:szCs w:val="14"/>
              </w:rPr>
            </w:pPr>
          </w:p>
          <w:p w14:paraId="6B88548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Feature maps were generated for each imaging modality using a CNN with the first 5 layers of pretrained Res-Net 18. </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8200AD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ach feature map, and also quantitative imaging data plus patient metadata, were passed to respective FC layers, which then converged in one final output layer.</w:t>
            </w:r>
          </w:p>
          <w:p w14:paraId="304D0312" w14:textId="77777777" w:rsidR="00F943F1" w:rsidRDefault="00F943F1">
            <w:pPr>
              <w:rPr>
                <w:rFonts w:ascii="Times New Roman" w:eastAsia="Times New Roman" w:hAnsi="Times New Roman" w:cs="Times New Roman"/>
                <w:sz w:val="14"/>
                <w:szCs w:val="14"/>
              </w:rPr>
            </w:pPr>
          </w:p>
          <w:p w14:paraId="157B940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part from the multimodal model, separate models were also constructed separately for each input image modality.</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EA4C6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Net for Lash and lid artifact removal during preprocessing was attempted but had no effect on model performance</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782A57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CT: attention on foveal avascular zone</w:t>
            </w:r>
          </w:p>
          <w:p w14:paraId="6A11FAED" w14:textId="77777777" w:rsidR="00F943F1" w:rsidRDefault="00F943F1">
            <w:pPr>
              <w:rPr>
                <w:rFonts w:ascii="Times New Roman" w:eastAsia="Times New Roman" w:hAnsi="Times New Roman" w:cs="Times New Roman"/>
                <w:sz w:val="14"/>
                <w:szCs w:val="14"/>
              </w:rPr>
            </w:pPr>
          </w:p>
          <w:p w14:paraId="4ED4415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CTA: scattered foci of attention corresponding to areas with decreased capillary density</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 xml:space="preserve">Fundus image: inconsistent, multifocal areas of attention </w:t>
            </w:r>
          </w:p>
          <w:p w14:paraId="3FDABDDB" w14:textId="77777777" w:rsidR="00F943F1" w:rsidRDefault="00F943F1">
            <w:pPr>
              <w:rPr>
                <w:rFonts w:ascii="Times New Roman" w:eastAsia="Times New Roman" w:hAnsi="Times New Roman" w:cs="Times New Roman"/>
                <w:sz w:val="14"/>
                <w:szCs w:val="14"/>
              </w:rPr>
            </w:pPr>
          </w:p>
          <w:p w14:paraId="45B256F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GC-IPL maps were the most useful single inputs for prediction</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5BE5A5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se of cropped images may have deprived the model of potentially pertinent information in the peripheral retina</w:t>
            </w:r>
            <w:r>
              <w:rPr>
                <w:rFonts w:ascii="Times New Roman" w:eastAsia="Times New Roman" w:hAnsi="Times New Roman" w:cs="Times New Roman"/>
                <w:sz w:val="14"/>
                <w:szCs w:val="14"/>
              </w:rPr>
              <w:br/>
            </w:r>
          </w:p>
          <w:p w14:paraId="529C2F3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hallow model due to small dataset limits complexity of feature detection</w:t>
            </w:r>
            <w:r>
              <w:rPr>
                <w:rFonts w:ascii="Times New Roman" w:eastAsia="Times New Roman" w:hAnsi="Times New Roman" w:cs="Times New Roman"/>
                <w:sz w:val="14"/>
                <w:szCs w:val="14"/>
              </w:rPr>
              <w:br/>
            </w:r>
          </w:p>
          <w:p w14:paraId="4CCD387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 patients were diagnosed clinically rather than imaging or ApoE4 genetic basis</w:t>
            </w:r>
          </w:p>
        </w:tc>
        <w:tc>
          <w:tcPr>
            <w:tcW w:w="6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7FCDA8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62</w:t>
            </w:r>
          </w:p>
        </w:tc>
      </w:tr>
      <w:tr w:rsidR="00F943F1" w14:paraId="357766C5" w14:textId="77777777">
        <w:trPr>
          <w:cantSplit/>
          <w:trHeight w:val="2797"/>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8FAB7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B18B2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Classification:  </w:t>
            </w:r>
            <w:r>
              <w:rPr>
                <w:rFonts w:ascii="Times New Roman" w:eastAsia="Times New Roman" w:hAnsi="Times New Roman" w:cs="Times New Roman"/>
                <w:sz w:val="14"/>
                <w:szCs w:val="14"/>
              </w:rPr>
              <w:br/>
              <w:t>FBB-PET (+) or (-) negative at baseline and after 24 month period predicted using baseline right eye OCT images in patients with subjective cognitive decline (SCD)</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8346DB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Logistic Classifier accuracy not reported</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Multivariate regression showed 8% and 6% higher probability of PET+ at baseline and 2 years, respectively, per 1 μm of increased inner nasal macular thickness.</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6142A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aseline:</w:t>
            </w:r>
            <w:r>
              <w:rPr>
                <w:rFonts w:ascii="Times New Roman" w:eastAsia="Times New Roman" w:hAnsi="Times New Roman" w:cs="Times New Roman"/>
                <w:sz w:val="14"/>
                <w:szCs w:val="14"/>
              </w:rPr>
              <w:br/>
              <w:t>114 FBB-PET(-), 15 FBB-PET(+)</w:t>
            </w:r>
          </w:p>
          <w:p w14:paraId="74468CE1" w14:textId="77777777" w:rsidR="00F943F1" w:rsidRDefault="00F943F1">
            <w:pPr>
              <w:rPr>
                <w:rFonts w:ascii="Times New Roman" w:eastAsia="Times New Roman" w:hAnsi="Times New Roman" w:cs="Times New Roman"/>
                <w:sz w:val="14"/>
                <w:szCs w:val="14"/>
              </w:rPr>
            </w:pPr>
          </w:p>
          <w:p w14:paraId="519784F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at 2 years: </w:t>
            </w:r>
            <w:r>
              <w:rPr>
                <w:rFonts w:ascii="Times New Roman" w:eastAsia="Times New Roman" w:hAnsi="Times New Roman" w:cs="Times New Roman"/>
                <w:sz w:val="14"/>
                <w:szCs w:val="14"/>
              </w:rPr>
              <w:br/>
              <w:t>107 sustained FBB-PET(-), 22 FBB-PET(+)</w:t>
            </w:r>
            <w:r>
              <w:rPr>
                <w:rFonts w:ascii="Times New Roman" w:eastAsia="Times New Roman" w:hAnsi="Times New Roman" w:cs="Times New Roman"/>
                <w:sz w:val="14"/>
                <w:szCs w:val="14"/>
              </w:rPr>
              <w:br/>
            </w:r>
          </w:p>
          <w:p w14:paraId="3CD4702A" w14:textId="77777777" w:rsidR="00F943F1" w:rsidRDefault="00F943F1">
            <w:pPr>
              <w:rPr>
                <w:rFonts w:ascii="Times New Roman" w:eastAsia="Times New Roman" w:hAnsi="Times New Roman" w:cs="Times New Roman"/>
                <w:sz w:val="14"/>
                <w:szCs w:val="14"/>
              </w:rPr>
            </w:pP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DFC7D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3 OCT modalities: peripapillary RNFL, macular ETDRS, macular multilayer. </w:t>
            </w:r>
          </w:p>
          <w:p w14:paraId="700228A4" w14:textId="77777777" w:rsidR="00F943F1" w:rsidRDefault="00F943F1">
            <w:pPr>
              <w:rPr>
                <w:rFonts w:ascii="Times New Roman" w:eastAsia="Times New Roman" w:hAnsi="Times New Roman" w:cs="Times New Roman"/>
                <w:sz w:val="14"/>
                <w:szCs w:val="14"/>
              </w:rPr>
            </w:pPr>
          </w:p>
          <w:p w14:paraId="1DDE1BDC" w14:textId="77777777" w:rsidR="00F943F1" w:rsidRDefault="00F943F1">
            <w:pPr>
              <w:rPr>
                <w:rFonts w:ascii="Times New Roman" w:eastAsia="Times New Roman" w:hAnsi="Times New Roman" w:cs="Times New Roman"/>
                <w:sz w:val="14"/>
                <w:szCs w:val="14"/>
              </w:rPr>
            </w:pP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DF793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automated OCT layer segmentation to determine thicknesses of 16 retinal regions </w:t>
            </w:r>
          </w:p>
          <w:p w14:paraId="54396ECB" w14:textId="77777777" w:rsidR="00F943F1" w:rsidRDefault="00F943F1">
            <w:pPr>
              <w:rPr>
                <w:rFonts w:ascii="Times New Roman" w:eastAsia="Times New Roman" w:hAnsi="Times New Roman" w:cs="Times New Roman"/>
                <w:sz w:val="14"/>
                <w:szCs w:val="14"/>
              </w:rPr>
            </w:pPr>
          </w:p>
          <w:p w14:paraId="3A5C56DC" w14:textId="77777777" w:rsidR="00F943F1" w:rsidRDefault="00F943F1">
            <w:pPr>
              <w:rPr>
                <w:rFonts w:ascii="Times New Roman" w:eastAsia="Times New Roman" w:hAnsi="Times New Roman" w:cs="Times New Roman"/>
                <w:sz w:val="14"/>
                <w:szCs w:val="14"/>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7D0C1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6 univariate logistic regression models to predict baseline PET status</w:t>
            </w:r>
          </w:p>
          <w:p w14:paraId="6F45A3D9" w14:textId="77777777" w:rsidR="00F943F1" w:rsidRDefault="00F943F1">
            <w:pPr>
              <w:rPr>
                <w:rFonts w:ascii="Times New Roman" w:eastAsia="Times New Roman" w:hAnsi="Times New Roman" w:cs="Times New Roman"/>
                <w:sz w:val="14"/>
                <w:szCs w:val="14"/>
              </w:rPr>
            </w:pPr>
          </w:p>
          <w:p w14:paraId="5DAB9F5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6 univariate logistic regression models to predict amyloid PET positivity after 24 months</w:t>
            </w:r>
            <w:r>
              <w:rPr>
                <w:rFonts w:ascii="Times New Roman" w:eastAsia="Times New Roman" w:hAnsi="Times New Roman" w:cs="Times New Roman"/>
                <w:sz w:val="14"/>
                <w:szCs w:val="14"/>
              </w:rPr>
              <w:br/>
            </w:r>
          </w:p>
          <w:p w14:paraId="1C0C887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br/>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DC68D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ultivariate logistic regression model using nasal macular thickness and also patient metadata (education, gender, age, APOE ε4 status and OCT retinal image quality)</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ADF21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ndependent p-values by T-test showed all five ETDRS inner macular subfields (superior, center, inferior, nasal, temporal) were significantly thicker in new-onset FBB-PET positive individuals compared with controls.</w:t>
            </w:r>
          </w:p>
          <w:p w14:paraId="252E3AB9" w14:textId="77777777" w:rsidR="00F943F1" w:rsidRDefault="00F943F1">
            <w:pPr>
              <w:rPr>
                <w:rFonts w:ascii="Times New Roman" w:eastAsia="Times New Roman" w:hAnsi="Times New Roman" w:cs="Times New Roman"/>
                <w:sz w:val="14"/>
                <w:szCs w:val="14"/>
              </w:rPr>
            </w:pPr>
          </w:p>
          <w:p w14:paraId="798F8C2B" w14:textId="77777777" w:rsidR="00F943F1" w:rsidRDefault="00F943F1">
            <w:pPr>
              <w:rPr>
                <w:rFonts w:ascii="Times New Roman" w:eastAsia="Times New Roman" w:hAnsi="Times New Roman" w:cs="Times New Roman"/>
                <w:sz w:val="14"/>
                <w:szCs w:val="14"/>
              </w:rPr>
            </w:pP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0139F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elatively small sample size (especially for the subgroup with abnormal Aβ)</w:t>
            </w:r>
            <w:r>
              <w:rPr>
                <w:rFonts w:ascii="Times New Roman" w:eastAsia="Times New Roman" w:hAnsi="Times New Roman" w:cs="Times New Roman"/>
                <w:sz w:val="14"/>
                <w:szCs w:val="14"/>
              </w:rPr>
              <w:br/>
            </w:r>
          </w:p>
          <w:p w14:paraId="3119ABB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hort follow-up period relative to AD time course</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DE914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3</w:t>
            </w:r>
          </w:p>
        </w:tc>
      </w:tr>
      <w:tr w:rsidR="00F943F1" w14:paraId="0689EFED" w14:textId="77777777">
        <w:trPr>
          <w:cantSplit/>
          <w:trHeight w:val="974"/>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AE6C9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E8861D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clinical AD or control from bilateral retinal fundus photographs and metadata</w:t>
            </w:r>
            <w:r>
              <w:rPr>
                <w:rFonts w:ascii="Times New Roman" w:eastAsia="Times New Roman" w:hAnsi="Times New Roman" w:cs="Times New Roman"/>
                <w:sz w:val="14"/>
                <w:szCs w:val="14"/>
              </w:rPr>
              <w:br/>
            </w:r>
          </w:p>
          <w:p w14:paraId="511FAEB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of FBB-PET (+) or (-) from bilateral retinal fundus photographs and metadata</w:t>
            </w:r>
            <w:r>
              <w:rPr>
                <w:rFonts w:ascii="Times New Roman" w:eastAsia="Times New Roman" w:hAnsi="Times New Roman" w:cs="Times New Roman"/>
                <w:sz w:val="14"/>
                <w:szCs w:val="14"/>
              </w:rPr>
              <w:br/>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77F2C8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est AUC 0.91 (95% CI 0.81-1.0)</w:t>
            </w:r>
          </w:p>
          <w:p w14:paraId="74DCF749" w14:textId="77777777" w:rsidR="00F943F1" w:rsidRDefault="00F943F1">
            <w:pPr>
              <w:rPr>
                <w:rFonts w:ascii="Times New Roman" w:eastAsia="Times New Roman" w:hAnsi="Times New Roman" w:cs="Times New Roman"/>
                <w:sz w:val="14"/>
                <w:szCs w:val="14"/>
              </w:rPr>
            </w:pPr>
          </w:p>
          <w:p w14:paraId="5C079218" w14:textId="77777777" w:rsidR="00F943F1" w:rsidRDefault="00F943F1">
            <w:pPr>
              <w:rPr>
                <w:rFonts w:ascii="Times New Roman" w:eastAsia="Times New Roman" w:hAnsi="Times New Roman" w:cs="Times New Roman"/>
                <w:sz w:val="14"/>
                <w:szCs w:val="14"/>
              </w:rPr>
            </w:pPr>
          </w:p>
          <w:p w14:paraId="297C962F" w14:textId="77777777" w:rsidR="00F943F1" w:rsidRDefault="00F943F1">
            <w:pPr>
              <w:rPr>
                <w:rFonts w:ascii="Times New Roman" w:eastAsia="Times New Roman" w:hAnsi="Times New Roman" w:cs="Times New Roman"/>
                <w:sz w:val="14"/>
                <w:szCs w:val="14"/>
              </w:rPr>
            </w:pPr>
          </w:p>
          <w:p w14:paraId="2B9A5F65" w14:textId="77777777" w:rsidR="00F943F1" w:rsidRDefault="00F943F1">
            <w:pPr>
              <w:rPr>
                <w:rFonts w:ascii="Times New Roman" w:eastAsia="Times New Roman" w:hAnsi="Times New Roman" w:cs="Times New Roman"/>
                <w:sz w:val="14"/>
                <w:szCs w:val="14"/>
              </w:rPr>
            </w:pPr>
          </w:p>
          <w:p w14:paraId="5C4A62C2" w14:textId="77777777" w:rsidR="00F943F1" w:rsidRDefault="00F943F1">
            <w:pPr>
              <w:rPr>
                <w:rFonts w:ascii="Times New Roman" w:eastAsia="Times New Roman" w:hAnsi="Times New Roman" w:cs="Times New Roman"/>
                <w:sz w:val="14"/>
                <w:szCs w:val="14"/>
              </w:rPr>
            </w:pPr>
          </w:p>
          <w:p w14:paraId="2CBB87BE" w14:textId="77777777" w:rsidR="00F943F1" w:rsidRDefault="00F943F1">
            <w:pPr>
              <w:rPr>
                <w:rFonts w:ascii="Times New Roman" w:eastAsia="Times New Roman" w:hAnsi="Times New Roman" w:cs="Times New Roman"/>
                <w:sz w:val="14"/>
                <w:szCs w:val="14"/>
              </w:rPr>
            </w:pPr>
          </w:p>
          <w:p w14:paraId="315340A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Best AUC 0.86 (95% CI 0.7-1.0) </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1E3AB6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2,949 images from 648 AD patients and 3240 controls</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33170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four retinal photographs (optic nerve head-centered and macula- centered fundus images from both eyes)</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0789D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ropping, background subtraction, rim removal, channel separation</w:t>
            </w:r>
          </w:p>
          <w:p w14:paraId="393FC15E" w14:textId="77777777" w:rsidR="00F943F1" w:rsidRDefault="00F943F1">
            <w:pPr>
              <w:rPr>
                <w:rFonts w:ascii="Times New Roman" w:eastAsia="Times New Roman" w:hAnsi="Times New Roman" w:cs="Times New Roman"/>
                <w:sz w:val="14"/>
                <w:szCs w:val="14"/>
              </w:rPr>
            </w:pPr>
          </w:p>
          <w:p w14:paraId="5DE9F8D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Feature extraction using Efficient Net-b2</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3FBDA5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Feature fusion via concatenation of extracted features from the four images followed by an FC layer, followed by fusion of demographic features by deep bilinear transformation, followed by FC output layer.</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F543E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Domain-specific batch normalization in convolution blocks for unsupervised domain adaptation to address dataset discrepancy</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3BDE0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Grad-CAM maps show attention to inferior arcade and inferior periphery </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Performance of the bilateral model was better than that of the unilateral model in the testing</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C065F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till relatively small dataset (&lt;1000 AD patients)</w:t>
            </w:r>
          </w:p>
          <w:p w14:paraId="2E15796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br/>
              <w:t>labeling based on clinical diagnosis</w:t>
            </w:r>
          </w:p>
          <w:p w14:paraId="08DEF36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br/>
              <w:t>substantial overlap between Alzheimer's disease and cerebrovascular disease (shared risk factors)</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2C9CD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61</w:t>
            </w:r>
          </w:p>
        </w:tc>
      </w:tr>
      <w:tr w:rsidR="00F943F1" w14:paraId="12911A66" w14:textId="77777777">
        <w:trPr>
          <w:cantSplit/>
          <w:trHeight w:val="149"/>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4C6087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3FFEB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Clinical Alzheimer disease or controls using OCT RNFL image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1ACC8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99% sensitivity and specificity</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Per-pixel 99.65% binary accuracy for OCT segmentation</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24429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5 AD</w:t>
            </w:r>
          </w:p>
          <w:p w14:paraId="2B1C3B1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5 Ctrls,</w:t>
            </w:r>
          </w:p>
          <w:p w14:paraId="75144BE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ne image per eye (total of 100 images).</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6AFE51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CT RNFL</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F52C1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noise extraction using median filter, RGB normalization, wavelon scale and shift parameters, downscaling</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Artificial fixed-grid wavelet network for segmentation for feature extraction from segmented image</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CA8CAF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adial basis function-based neural network classifier</w:t>
            </w:r>
          </w:p>
          <w:p w14:paraId="42802FF1" w14:textId="77777777" w:rsidR="00F943F1" w:rsidRDefault="00F943F1">
            <w:pPr>
              <w:rPr>
                <w:rFonts w:ascii="Times New Roman" w:eastAsia="Times New Roman" w:hAnsi="Times New Roman" w:cs="Times New Roman"/>
                <w:sz w:val="14"/>
                <w:szCs w:val="14"/>
              </w:rPr>
            </w:pPr>
          </w:p>
          <w:p w14:paraId="4ABBF6D5" w14:textId="77777777" w:rsidR="00F943F1" w:rsidRDefault="00F943F1">
            <w:pPr>
              <w:rPr>
                <w:rFonts w:ascii="Times New Roman" w:eastAsia="Times New Roman" w:hAnsi="Times New Roman" w:cs="Times New Roman"/>
                <w:sz w:val="14"/>
                <w:szCs w:val="14"/>
              </w:rPr>
            </w:pPr>
          </w:p>
          <w:p w14:paraId="27F931C1" w14:textId="77777777" w:rsidR="00F943F1" w:rsidRDefault="00F943F1">
            <w:pPr>
              <w:rPr>
                <w:rFonts w:ascii="Times New Roman" w:eastAsia="Times New Roman" w:hAnsi="Times New Roman" w:cs="Times New Roman"/>
                <w:sz w:val="14"/>
                <w:szCs w:val="14"/>
              </w:rPr>
            </w:pP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DF693E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Wavelet networks: </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Extracted features included ellipticity</w:t>
            </w:r>
          </w:p>
          <w:p w14:paraId="1795CAA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hickness ratio</w:t>
            </w:r>
          </w:p>
          <w:p w14:paraId="688B730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variance of curvature</w:t>
            </w:r>
          </w:p>
          <w:p w14:paraId="48C8CD0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egional minima</w:t>
            </w:r>
          </w:p>
          <w:p w14:paraId="5A6D63B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rea</w:t>
            </w:r>
          </w:p>
          <w:p w14:paraId="319696A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perimeter</w:t>
            </w:r>
          </w:p>
          <w:p w14:paraId="791F641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nd, 3rd, fourth moments</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4F4F6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1A6BB5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mall dataset</w:t>
            </w:r>
          </w:p>
          <w:p w14:paraId="646D37DE" w14:textId="77777777" w:rsidR="00F943F1" w:rsidRDefault="00F943F1">
            <w:pPr>
              <w:rPr>
                <w:rFonts w:ascii="Times New Roman" w:eastAsia="Times New Roman" w:hAnsi="Times New Roman" w:cs="Times New Roman"/>
                <w:sz w:val="14"/>
                <w:szCs w:val="14"/>
              </w:rPr>
            </w:pPr>
          </w:p>
          <w:p w14:paraId="4D051BE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avelet networks are not well-described in the literature</w:t>
            </w:r>
          </w:p>
          <w:p w14:paraId="580B9DF1" w14:textId="77777777" w:rsidR="00F943F1" w:rsidRDefault="00F943F1">
            <w:pPr>
              <w:rPr>
                <w:rFonts w:ascii="Times New Roman" w:eastAsia="Times New Roman" w:hAnsi="Times New Roman" w:cs="Times New Roman"/>
                <w:sz w:val="14"/>
                <w:szCs w:val="14"/>
              </w:rPr>
            </w:pPr>
          </w:p>
          <w:p w14:paraId="50B7158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tage of AD and diagnostic criteria unclear</w:t>
            </w:r>
          </w:p>
          <w:p w14:paraId="1AC16988" w14:textId="77777777" w:rsidR="00F943F1" w:rsidRDefault="00000000">
            <w:pPr>
              <w:rPr>
                <w:rFonts w:ascii="Times New Roman" w:eastAsia="Times New Roman" w:hAnsi="Times New Roman" w:cs="Times New Roman"/>
                <w:b/>
                <w:sz w:val="14"/>
                <w:szCs w:val="14"/>
              </w:rPr>
            </w:pPr>
            <w:r>
              <w:rPr>
                <w:rFonts w:ascii="Times New Roman" w:eastAsia="Times New Roman" w:hAnsi="Times New Roman" w:cs="Times New Roman"/>
                <w:b/>
                <w:sz w:val="14"/>
                <w:szCs w:val="14"/>
              </w:rPr>
              <w:br/>
            </w:r>
          </w:p>
          <w:p w14:paraId="08FA548F" w14:textId="77777777" w:rsidR="00F943F1" w:rsidRDefault="00F943F1">
            <w:pPr>
              <w:rPr>
                <w:rFonts w:ascii="Times New Roman" w:eastAsia="Times New Roman" w:hAnsi="Times New Roman" w:cs="Times New Roman"/>
                <w:b/>
                <w:sz w:val="14"/>
                <w:szCs w:val="14"/>
              </w:rPr>
            </w:pP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68AB6B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4</w:t>
            </w:r>
          </w:p>
        </w:tc>
      </w:tr>
      <w:tr w:rsidR="00F943F1" w14:paraId="1EC9FD0A" w14:textId="77777777">
        <w:trPr>
          <w:trHeight w:val="795"/>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AE753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6D2FD9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AD or controls using combination of snapshot hyperspectral retinal imaging and OCT</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7568DE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est AUC of 0.79 using the I2 region of interest (see publication for how region maps on the fundus)</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E8F864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7 AD</w:t>
            </w:r>
          </w:p>
          <w:p w14:paraId="5320239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2 controls</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016B9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snapshot hyperspectral retinal imaging and OCT RNFL </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889214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napshot hyperspectral retinal imaging of 4 different regions of interest, and RNFL thickness and vertical cup-to-disc ratio (vCDR) measurements</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FCE54B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8 different linear discriminant classifiers trained independently using normalized hyperspectral data from 4 fundus regions of interest and either fused or not fused with OCT RNFL thickness measurement data.</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94EBF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2D236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largest hyperspectral retinal imaging differences were observed in the superior S1 region, however,</w:t>
            </w:r>
          </w:p>
          <w:p w14:paraId="4BB3AA2A" w14:textId="77777777" w:rsidR="00F943F1" w:rsidRDefault="00F943F1">
            <w:pPr>
              <w:rPr>
                <w:rFonts w:ascii="Times New Roman" w:eastAsia="Times New Roman" w:hAnsi="Times New Roman" w:cs="Times New Roman"/>
                <w:sz w:val="14"/>
                <w:szCs w:val="14"/>
              </w:rPr>
            </w:pPr>
          </w:p>
          <w:p w14:paraId="4693EA3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2 region was the most informative for  discriminating between AD and controls</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38E365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lack of biomarker confirmation of AD in 10/17 subjects</w:t>
            </w:r>
          </w:p>
          <w:p w14:paraId="71C6D3E8" w14:textId="77777777" w:rsidR="00F943F1" w:rsidRDefault="00F943F1">
            <w:pPr>
              <w:rPr>
                <w:rFonts w:ascii="Times New Roman" w:eastAsia="Times New Roman" w:hAnsi="Times New Roman" w:cs="Times New Roman"/>
                <w:sz w:val="14"/>
                <w:szCs w:val="14"/>
              </w:rPr>
            </w:pPr>
          </w:p>
          <w:p w14:paraId="73BC6F9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napshot imaging obtaining spatial and spectral imaging at once sacrifices the resolution of both modalities</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F125EC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5</w:t>
            </w:r>
          </w:p>
        </w:tc>
      </w:tr>
      <w:tr w:rsidR="00F943F1" w14:paraId="76A0DF70" w14:textId="77777777">
        <w:trPr>
          <w:cantSplit/>
          <w:trHeight w:val="794"/>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FD23D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54428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AD or control using Fourier-domain OCT RNFL measurement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A88E59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est AUC of 0.965 for validation set</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DCED0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raining set: 151 advanced AD patients</w:t>
            </w:r>
          </w:p>
          <w:p w14:paraId="767E2C9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61 controls</w:t>
            </w:r>
          </w:p>
          <w:p w14:paraId="6180764A" w14:textId="77777777" w:rsidR="00F943F1" w:rsidRDefault="00F943F1">
            <w:pPr>
              <w:rPr>
                <w:rFonts w:ascii="Times New Roman" w:eastAsia="Times New Roman" w:hAnsi="Times New Roman" w:cs="Times New Roman"/>
                <w:sz w:val="14"/>
                <w:szCs w:val="14"/>
              </w:rPr>
            </w:pPr>
          </w:p>
          <w:p w14:paraId="1846D6F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validation set: 50 healthy eyes and 50 AD eyes</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B192A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NFL OCT</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753F11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768 RNFL measurements at distinct points on the retina</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A55439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linear discriminant classifier</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0EED3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AE5BD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07698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nclusion criteria of advanced AD was used to enhance the likelihood of OCT measurements being diagnostically useful, but limits the generalizability of the model</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6675E7D" w14:textId="77777777" w:rsidR="00F943F1" w:rsidRDefault="00000000">
            <w:pPr>
              <w:rPr>
                <w:rFonts w:ascii="Times New Roman" w:eastAsia="Times New Roman" w:hAnsi="Times New Roman" w:cs="Times New Roman"/>
                <w:sz w:val="20"/>
                <w:szCs w:val="20"/>
                <w:vertAlign w:val="superscript"/>
              </w:rPr>
            </w:pPr>
            <w:r>
              <w:rPr>
                <w:rFonts w:ascii="Times New Roman" w:eastAsia="Times New Roman" w:hAnsi="Times New Roman" w:cs="Times New Roman"/>
                <w:vertAlign w:val="superscript"/>
              </w:rPr>
              <w:t>86</w:t>
            </w:r>
          </w:p>
        </w:tc>
      </w:tr>
      <w:tr w:rsidR="00F943F1" w14:paraId="4E115E34" w14:textId="77777777">
        <w:trPr>
          <w:trHeight w:val="60"/>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4A8B99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CI</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E55B2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Mild Cognitive Impairment (MCI), dementia, controls using fundus photo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E5E97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for MCI prediction on validation set: 0.87</w:t>
            </w:r>
          </w:p>
          <w:p w14:paraId="23394F79" w14:textId="77777777" w:rsidR="00F943F1" w:rsidRDefault="00F943F1">
            <w:pPr>
              <w:rPr>
                <w:rFonts w:ascii="Times New Roman" w:eastAsia="Times New Roman" w:hAnsi="Times New Roman" w:cs="Times New Roman"/>
                <w:sz w:val="14"/>
                <w:szCs w:val="14"/>
              </w:rPr>
            </w:pPr>
          </w:p>
          <w:p w14:paraId="68AA8A0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for dementia prediction on validation set: 0.86</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7D394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otal 332 images from the following patient groups:</w:t>
            </w:r>
          </w:p>
          <w:p w14:paraId="6C0B4EBA" w14:textId="77777777" w:rsidR="00F943F1" w:rsidRDefault="00F943F1">
            <w:pPr>
              <w:rPr>
                <w:rFonts w:ascii="Times New Roman" w:eastAsia="Times New Roman" w:hAnsi="Times New Roman" w:cs="Times New Roman"/>
                <w:sz w:val="14"/>
                <w:szCs w:val="14"/>
              </w:rPr>
            </w:pPr>
          </w:p>
          <w:p w14:paraId="08D8322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38 controls</w:t>
            </w:r>
          </w:p>
          <w:p w14:paraId="6909C4E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6 MCI</w:t>
            </w:r>
          </w:p>
          <w:p w14:paraId="36D2F87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2 dementia</w:t>
            </w:r>
          </w:p>
          <w:p w14:paraId="569258A0" w14:textId="77777777" w:rsidR="00F943F1" w:rsidRDefault="00F943F1">
            <w:pPr>
              <w:rPr>
                <w:rFonts w:ascii="Times New Roman" w:eastAsia="Times New Roman" w:hAnsi="Times New Roman" w:cs="Times New Roman"/>
                <w:sz w:val="14"/>
                <w:szCs w:val="14"/>
              </w:rPr>
            </w:pPr>
          </w:p>
          <w:p w14:paraId="475ECDD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70/30% train/validation split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B0B712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GB fundus photo</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01641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andom translation, flipping, enlargement, miscut, and filling, and normalization</w:t>
            </w:r>
          </w:p>
          <w:p w14:paraId="4D69047E" w14:textId="77777777" w:rsidR="00F943F1" w:rsidRDefault="00F943F1">
            <w:pPr>
              <w:rPr>
                <w:rFonts w:ascii="Times New Roman" w:eastAsia="Times New Roman" w:hAnsi="Times New Roman" w:cs="Times New Roman"/>
                <w:sz w:val="14"/>
                <w:szCs w:val="14"/>
              </w:rPr>
            </w:pP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0DE3C9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histogram of oriented gradient (HOG) was used for feature extraction </w:t>
            </w:r>
          </w:p>
          <w:p w14:paraId="78C6B555" w14:textId="77777777" w:rsidR="00F943F1" w:rsidRDefault="00F943F1">
            <w:pPr>
              <w:rPr>
                <w:rFonts w:ascii="Times New Roman" w:eastAsia="Times New Roman" w:hAnsi="Times New Roman" w:cs="Times New Roman"/>
                <w:sz w:val="14"/>
                <w:szCs w:val="14"/>
              </w:rPr>
            </w:pPr>
          </w:p>
          <w:p w14:paraId="7A27673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SVM classifier </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4B004E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LM classifier was also trained independently but did not perform as well as the SVM model.</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7FB8A38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ther SVMs models were trained on segmentation maps only which were generated from the raw fundus photo. These models had poorer performance compared with models that used the raw fundus image only.</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9663FD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ingle-center data lacking external validation</w:t>
            </w:r>
          </w:p>
          <w:p w14:paraId="12AB23B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ross-sectional rather than longitudinal data</w:t>
            </w:r>
          </w:p>
          <w:p w14:paraId="4A8722A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reats different subtypes of the stroke equally although various types may lead to different degrees and domains of cognitive impairment</w:t>
            </w:r>
          </w:p>
        </w:tc>
        <w:tc>
          <w:tcPr>
            <w:tcW w:w="6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3D49AA2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7</w:t>
            </w:r>
          </w:p>
        </w:tc>
      </w:tr>
      <w:tr w:rsidR="00F943F1" w14:paraId="576B0057" w14:textId="77777777">
        <w:trPr>
          <w:trHeight w:val="60"/>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B57C80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CI, 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A1BE4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egmentation: mapping retinal vessels in OCTA image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0CE4A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per-pixel AUC of 0.95 for superficial vascular complex segmentation </w:t>
            </w:r>
          </w:p>
          <w:p w14:paraId="0AAC01F5" w14:textId="77777777" w:rsidR="00F943F1" w:rsidRDefault="00F943F1">
            <w:pPr>
              <w:rPr>
                <w:rFonts w:ascii="Times New Roman" w:eastAsia="Times New Roman" w:hAnsi="Times New Roman" w:cs="Times New Roman"/>
                <w:sz w:val="14"/>
                <w:szCs w:val="14"/>
              </w:rPr>
            </w:pPr>
          </w:p>
          <w:p w14:paraId="03D3C51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per-pixel AUC of 0.97 for deep vascular complex segmentation </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E3C8F7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OSE-1 dataset: 117 OCTA images from 29 AD patients and 13 controls</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59BEF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CTA image</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FF3297" w14:textId="77777777" w:rsidR="00F943F1" w:rsidRDefault="00000000">
            <w:pPr>
              <w:rPr>
                <w:rFonts w:ascii="Times New Roman" w:eastAsia="Times New Roman" w:hAnsi="Times New Roman" w:cs="Times New Roman"/>
                <w:sz w:val="14"/>
                <w:szCs w:val="14"/>
              </w:rPr>
            </w:pPr>
            <w:r>
              <w:rPr>
                <w:rFonts w:ascii="Gungsuh" w:eastAsia="Gungsuh" w:hAnsi="Gungsuh" w:cs="Gungsuh"/>
                <w:sz w:val="14"/>
                <w:szCs w:val="14"/>
              </w:rPr>
              <w:t xml:space="preserve">random rotation from −10° to 10° </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449B2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verall, a coarse stage followed by a fine stage. Throughout both stages, pixel-level and centerline-level vessel segmentation branches run in parallel. The output layer fuses the pixel-level and centerline-level branches.</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0202C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oarse stage: Composed of ResNeSt blocks and split attention module.</w:t>
            </w:r>
          </w:p>
          <w:p w14:paraId="6530BE84" w14:textId="77777777" w:rsidR="00F943F1" w:rsidRDefault="00F943F1">
            <w:pPr>
              <w:rPr>
                <w:rFonts w:ascii="Times New Roman" w:eastAsia="Times New Roman" w:hAnsi="Times New Roman" w:cs="Times New Roman"/>
                <w:sz w:val="14"/>
                <w:szCs w:val="14"/>
              </w:rPr>
            </w:pPr>
          </w:p>
          <w:p w14:paraId="1A09B95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Fine stage: mini 3-layer CNN </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2178A2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Novel split-based coarse-to-fine vessel segmentation network for blood vessel segmentation in OCTA, aimed at detecting thick and thin vessels separately</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C1BF4A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D diagnosis was based on the NINCDS-ADRDA criteria, not amyloid PET or CSF studies</w:t>
            </w:r>
            <w:r>
              <w:rPr>
                <w:rFonts w:ascii="Times New Roman" w:eastAsia="Times New Roman" w:hAnsi="Times New Roman" w:cs="Times New Roman"/>
                <w:sz w:val="14"/>
                <w:szCs w:val="14"/>
              </w:rPr>
              <w:br/>
            </w:r>
          </w:p>
          <w:p w14:paraId="37866A0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CTA is known to have projection artifacts</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A9DEBC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88</w:t>
            </w:r>
          </w:p>
        </w:tc>
      </w:tr>
      <w:tr w:rsidR="00F943F1" w14:paraId="43E2BD38" w14:textId="77777777">
        <w:trPr>
          <w:cantSplit/>
          <w:trHeight w:val="1905"/>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F8FBA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P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0DAD45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Regression: retinal age gap (predicted - actual age) and demographic covariates for 5-year incident PD risk prediction </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60FE61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0.708 for 5-year incident PD risk prediction</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p>
          <w:p w14:paraId="7AF9EE51" w14:textId="77777777" w:rsidR="00F943F1" w:rsidRDefault="00F943F1">
            <w:pPr>
              <w:rPr>
                <w:rFonts w:ascii="Times New Roman" w:eastAsia="Times New Roman" w:hAnsi="Times New Roman" w:cs="Times New Roman"/>
                <w:sz w:val="14"/>
                <w:szCs w:val="14"/>
              </w:rPr>
            </w:pPr>
          </w:p>
          <w:p w14:paraId="613898F4" w14:textId="77777777" w:rsidR="00F943F1" w:rsidRDefault="00F943F1">
            <w:pPr>
              <w:rPr>
                <w:rFonts w:ascii="Times New Roman" w:eastAsia="Times New Roman" w:hAnsi="Times New Roman" w:cs="Times New Roman"/>
                <w:sz w:val="14"/>
                <w:szCs w:val="14"/>
              </w:rPr>
            </w:pPr>
          </w:p>
          <w:p w14:paraId="5350A879" w14:textId="77777777" w:rsidR="00F943F1" w:rsidRDefault="00F943F1">
            <w:pPr>
              <w:rPr>
                <w:rFonts w:ascii="Times New Roman" w:eastAsia="Times New Roman" w:hAnsi="Times New Roman" w:cs="Times New Roman"/>
                <w:sz w:val="14"/>
                <w:szCs w:val="14"/>
              </w:rPr>
            </w:pPr>
          </w:p>
          <w:p w14:paraId="585C1002" w14:textId="77777777" w:rsidR="00F943F1" w:rsidRDefault="00F943F1">
            <w:pPr>
              <w:rPr>
                <w:rFonts w:ascii="Times New Roman" w:eastAsia="Times New Roman" w:hAnsi="Times New Roman" w:cs="Times New Roman"/>
                <w:sz w:val="14"/>
                <w:szCs w:val="14"/>
              </w:rPr>
            </w:pP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DF05B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35,917 participants with no PD at baseline</w:t>
            </w:r>
          </w:p>
          <w:p w14:paraId="2CEA903A" w14:textId="77777777" w:rsidR="00F943F1" w:rsidRDefault="00F943F1">
            <w:pPr>
              <w:rPr>
                <w:rFonts w:ascii="Times New Roman" w:eastAsia="Times New Roman" w:hAnsi="Times New Roman" w:cs="Times New Roman"/>
                <w:sz w:val="14"/>
                <w:szCs w:val="14"/>
              </w:rPr>
            </w:pPr>
          </w:p>
          <w:p w14:paraId="3DABBFA3" w14:textId="77777777" w:rsidR="00F943F1" w:rsidRDefault="00F943F1">
            <w:pPr>
              <w:rPr>
                <w:rFonts w:ascii="Times New Roman" w:eastAsia="Times New Roman" w:hAnsi="Times New Roman" w:cs="Times New Roman"/>
                <w:sz w:val="14"/>
                <w:szCs w:val="14"/>
              </w:rPr>
            </w:pPr>
          </w:p>
          <w:p w14:paraId="00E39D65" w14:textId="77777777" w:rsidR="00F943F1" w:rsidRDefault="00F943F1">
            <w:pPr>
              <w:rPr>
                <w:rFonts w:ascii="Times New Roman" w:eastAsia="Times New Roman" w:hAnsi="Times New Roman" w:cs="Times New Roman"/>
                <w:sz w:val="14"/>
                <w:szCs w:val="14"/>
              </w:rPr>
            </w:pPr>
          </w:p>
          <w:p w14:paraId="3719E29D" w14:textId="77777777" w:rsidR="00F943F1" w:rsidRDefault="00F943F1">
            <w:pPr>
              <w:rPr>
                <w:rFonts w:ascii="Times New Roman" w:eastAsia="Times New Roman" w:hAnsi="Times New Roman" w:cs="Times New Roman"/>
                <w:sz w:val="14"/>
                <w:szCs w:val="14"/>
              </w:rPr>
            </w:pPr>
          </w:p>
          <w:p w14:paraId="77178058" w14:textId="77777777" w:rsidR="00F943F1" w:rsidRDefault="00F943F1">
            <w:pPr>
              <w:rPr>
                <w:rFonts w:ascii="Times New Roman" w:eastAsia="Times New Roman" w:hAnsi="Times New Roman" w:cs="Times New Roman"/>
                <w:sz w:val="14"/>
                <w:szCs w:val="14"/>
              </w:rPr>
            </w:pPr>
          </w:p>
          <w:p w14:paraId="5BA39712" w14:textId="77777777" w:rsidR="00F943F1" w:rsidRDefault="00F943F1">
            <w:pPr>
              <w:rPr>
                <w:rFonts w:ascii="Times New Roman" w:eastAsia="Times New Roman" w:hAnsi="Times New Roman" w:cs="Times New Roman"/>
                <w:sz w:val="14"/>
                <w:szCs w:val="14"/>
              </w:rPr>
            </w:pP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E764F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ilateral color fundus photos and patient metadata</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19CA0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NN used to predict retinal age. Predicted - actual age was used as the key input feature in the Cox proportional hazards model.</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69188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ox proportional hazards multivariate regression model using predicted retinal age gap and other patient covariates</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DF020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5CD01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0% increase in PD risk per 1-year increase in retinal age gap</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4A788C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K Biobank underrepresents older, more ill members of the population</w:t>
            </w:r>
          </w:p>
          <w:p w14:paraId="4A37EBC6" w14:textId="77777777" w:rsidR="00F943F1" w:rsidRDefault="00F943F1">
            <w:pPr>
              <w:rPr>
                <w:rFonts w:ascii="Times New Roman" w:eastAsia="Times New Roman" w:hAnsi="Times New Roman" w:cs="Times New Roman"/>
                <w:sz w:val="14"/>
                <w:szCs w:val="14"/>
              </w:rPr>
            </w:pPr>
          </w:p>
          <w:p w14:paraId="5E5CF9D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limited number of incident PD cases </w:t>
            </w:r>
          </w:p>
          <w:p w14:paraId="2FE8E6E6" w14:textId="77777777" w:rsidR="00F943F1" w:rsidRDefault="00F943F1">
            <w:pPr>
              <w:rPr>
                <w:rFonts w:ascii="Times New Roman" w:eastAsia="Times New Roman" w:hAnsi="Times New Roman" w:cs="Times New Roman"/>
                <w:sz w:val="14"/>
                <w:szCs w:val="14"/>
              </w:rPr>
            </w:pPr>
          </w:p>
          <w:p w14:paraId="14EED7D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nable to investigate dynamic changes in retinal age gap and incident PD</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9DAA46D" w14:textId="77777777" w:rsidR="00F943F1" w:rsidRDefault="00000000">
            <w:pPr>
              <w:rPr>
                <w:rFonts w:ascii="Times New Roman" w:eastAsia="Times New Roman" w:hAnsi="Times New Roman" w:cs="Times New Roman"/>
                <w:sz w:val="20"/>
                <w:szCs w:val="20"/>
                <w:vertAlign w:val="superscript"/>
              </w:rPr>
            </w:pPr>
            <w:r>
              <w:rPr>
                <w:rFonts w:ascii="Times New Roman" w:eastAsia="Times New Roman" w:hAnsi="Times New Roman" w:cs="Times New Roman"/>
                <w:vertAlign w:val="superscript"/>
              </w:rPr>
              <w:t>35</w:t>
            </w:r>
          </w:p>
        </w:tc>
      </w:tr>
      <w:tr w:rsidR="00F943F1" w14:paraId="29DB421C" w14:textId="77777777">
        <w:trPr>
          <w:cantSplit/>
          <w:trHeight w:val="2265"/>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C81DC1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PD, A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CE55AE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AD, PD, or control using macular OCT image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5DC8C1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edian sensitivities of 88.7%, 79.5%, and 77.8%, for HC, AD, and PD eyes, respectively.</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8F7D94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0 AD</w:t>
            </w:r>
          </w:p>
          <w:p w14:paraId="6756463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8 PD</w:t>
            </w:r>
          </w:p>
          <w:p w14:paraId="73D171C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27 Ctr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0663B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Macular OCT images </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12C3288"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horizontal flipping of left eye images, intensity correction</w:t>
            </w:r>
            <w:r>
              <w:rPr>
                <w:rFonts w:ascii="Times New Roman" w:eastAsia="Times New Roman" w:hAnsi="Times New Roman" w:cs="Times New Roman"/>
                <w:sz w:val="14"/>
                <w:szCs w:val="14"/>
              </w:rPr>
              <w:br/>
            </w:r>
          </w:p>
          <w:p w14:paraId="379B571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Segmentation of macular OCT into retinal layers and generation of mean value fundus (MVF) maps for 6 layers: RNFL, GCL, IPL, INL, OPL, and ONL. </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68AC0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upport vector machine (SVM) classifier.</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18 independent binary SVM models were developed, one per each of the six retinal layers at study and between any two of the three possible groups at study: the HC, AD, and PD groups.</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39B610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AE5378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Global texture metrics were used in 66.7% of the classification models suggesting that these differences are spread over the entire macular region.</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texture features tended to convey information on differences present in the retina that were not conveyed by thickness features</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68F4F6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unclear whether there are retinal layer thickness differences between controls and AD or PD patients; the data features may not provide much signal. </w:t>
            </w:r>
            <w:r>
              <w:rPr>
                <w:rFonts w:ascii="Times New Roman" w:eastAsia="Times New Roman" w:hAnsi="Times New Roman" w:cs="Times New Roman"/>
                <w:sz w:val="14"/>
                <w:szCs w:val="14"/>
              </w:rPr>
              <w:br/>
            </w:r>
          </w:p>
          <w:p w14:paraId="52E58F0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Retinal thickness differences are more likely to be present at advanced stages of disease. </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AC3E3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75</w:t>
            </w:r>
          </w:p>
        </w:tc>
      </w:tr>
      <w:tr w:rsidR="00F943F1" w14:paraId="1CFDD726" w14:textId="77777777">
        <w:trPr>
          <w:cantSplit/>
          <w:trHeight w:val="2565"/>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B83F14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Cardiovascular Risk Factors, Aging, and Incidence of Dementia (CAIDE) risk score</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FCB369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egression: estimate the CAIDE risk score using fundus images</w:t>
            </w:r>
          </w:p>
          <w:p w14:paraId="61F9E884" w14:textId="77777777" w:rsidR="00F943F1" w:rsidRDefault="00F943F1">
            <w:pPr>
              <w:rPr>
                <w:rFonts w:ascii="Times New Roman" w:eastAsia="Times New Roman" w:hAnsi="Times New Roman" w:cs="Times New Roman"/>
                <w:sz w:val="14"/>
                <w:szCs w:val="14"/>
              </w:rPr>
            </w:pPr>
          </w:p>
          <w:p w14:paraId="4B59E97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high dementia risk (CAIDE &gt; 10).</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35F62E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R=0.76 for predicted versus actual CAIDE score in the external validation set </w:t>
            </w:r>
          </w:p>
          <w:p w14:paraId="0D6354B4" w14:textId="77777777" w:rsidR="00F943F1" w:rsidRDefault="00F943F1">
            <w:pPr>
              <w:rPr>
                <w:rFonts w:ascii="Times New Roman" w:eastAsia="Times New Roman" w:hAnsi="Times New Roman" w:cs="Times New Roman"/>
                <w:sz w:val="14"/>
                <w:szCs w:val="14"/>
              </w:rPr>
            </w:pPr>
          </w:p>
          <w:p w14:paraId="36B523C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0.926  (95% CI 0.913 - 0.939) on external validation dataset for identifying individuals with high dementia risk</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E297CF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271,864 participants (training set) </w:t>
            </w:r>
          </w:p>
          <w:p w14:paraId="78AB6E4F" w14:textId="77777777" w:rsidR="00F943F1" w:rsidRDefault="00F943F1">
            <w:pPr>
              <w:rPr>
                <w:rFonts w:ascii="Times New Roman" w:eastAsia="Times New Roman" w:hAnsi="Times New Roman" w:cs="Times New Roman"/>
                <w:sz w:val="14"/>
                <w:szCs w:val="14"/>
              </w:rPr>
            </w:pPr>
          </w:p>
          <w:p w14:paraId="63B3CC7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20,690 participants (validation set)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3B74C7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olor fundus photographs taken using various acquisition devices</w:t>
            </w:r>
          </w:p>
          <w:p w14:paraId="29FC5DC6" w14:textId="77777777" w:rsidR="00F943F1" w:rsidRDefault="00F943F1">
            <w:pPr>
              <w:rPr>
                <w:rFonts w:ascii="Times New Roman" w:eastAsia="Times New Roman" w:hAnsi="Times New Roman" w:cs="Times New Roman"/>
                <w:sz w:val="14"/>
                <w:szCs w:val="14"/>
              </w:rPr>
            </w:pP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A63CC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image normalization, random cropping, rotation (30 deg), horizontal flipping, </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176CC4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nceptionResNetV2</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58790C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6CCA7CD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Attention maps in patients with high CAIDE scores highlighted parafoveal vessels. </w:t>
            </w:r>
          </w:p>
          <w:p w14:paraId="2F24D7EB" w14:textId="77777777" w:rsidR="00F943F1" w:rsidRDefault="00F943F1">
            <w:pPr>
              <w:rPr>
                <w:rFonts w:ascii="Times New Roman" w:eastAsia="Times New Roman" w:hAnsi="Times New Roman" w:cs="Times New Roman"/>
                <w:sz w:val="14"/>
                <w:szCs w:val="14"/>
              </w:rPr>
            </w:pPr>
          </w:p>
          <w:p w14:paraId="337C1DA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aps for patients with low scores focused on the peripheral regions of the vessel arcades.</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8B3E6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ducational level and physical inactivity were interpolated from other data (sex, age, BMI).</w:t>
            </w:r>
            <w:r>
              <w:rPr>
                <w:rFonts w:ascii="Times New Roman" w:eastAsia="Times New Roman" w:hAnsi="Times New Roman" w:cs="Times New Roman"/>
                <w:sz w:val="14"/>
                <w:szCs w:val="14"/>
              </w:rPr>
              <w:br/>
            </w:r>
          </w:p>
          <w:p w14:paraId="67E4E27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ignificant age difference between the development and external validation datasets</w:t>
            </w:r>
            <w:r>
              <w:rPr>
                <w:rFonts w:ascii="Times New Roman" w:eastAsia="Times New Roman" w:hAnsi="Times New Roman" w:cs="Times New Roman"/>
                <w:sz w:val="14"/>
                <w:szCs w:val="14"/>
              </w:rPr>
              <w:br/>
            </w:r>
          </w:p>
          <w:p w14:paraId="52D1815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only included Chinese participants, limiting generalizability to other ethnicities.</w:t>
            </w:r>
          </w:p>
        </w:tc>
        <w:tc>
          <w:tcPr>
            <w:tcW w:w="6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tcPr>
          <w:p w14:paraId="4A5AEB3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66</w:t>
            </w:r>
          </w:p>
        </w:tc>
      </w:tr>
      <w:tr w:rsidR="00F943F1" w14:paraId="76ADEC3B" w14:textId="77777777">
        <w:trPr>
          <w:cantSplit/>
          <w:trHeight w:val="2416"/>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1339B8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ognitive Scores</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E36CC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egression: using retinal fundus photos and metadata to predict cognitive scores in healthy volunteers</w:t>
            </w:r>
            <w:r>
              <w:rPr>
                <w:rFonts w:ascii="Times New Roman" w:eastAsia="Times New Roman" w:hAnsi="Times New Roman" w:cs="Times New Roman"/>
                <w:sz w:val="14"/>
                <w:szCs w:val="14"/>
              </w:rPr>
              <w:br/>
            </w:r>
          </w:p>
          <w:p w14:paraId="06CFFD9C" w14:textId="77777777" w:rsidR="00F943F1" w:rsidRDefault="00F943F1">
            <w:pPr>
              <w:rPr>
                <w:rFonts w:ascii="Times New Roman" w:eastAsia="Times New Roman" w:hAnsi="Times New Roman" w:cs="Times New Roman"/>
                <w:sz w:val="14"/>
                <w:szCs w:val="14"/>
              </w:rPr>
            </w:pPr>
          </w:p>
          <w:p w14:paraId="744106CF"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APOE4 gene (+) or (-) using retinal fundus photos and metadata</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DAF3BC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Fundus images and metadata only explained 22.4% of the variance in cognitive scores in this model.</w:t>
            </w:r>
          </w:p>
          <w:p w14:paraId="4695B9AE" w14:textId="77777777" w:rsidR="00F943F1" w:rsidRDefault="00F943F1">
            <w:pPr>
              <w:rPr>
                <w:rFonts w:ascii="Times New Roman" w:eastAsia="Times New Roman" w:hAnsi="Times New Roman" w:cs="Times New Roman"/>
                <w:sz w:val="14"/>
                <w:szCs w:val="14"/>
              </w:rPr>
            </w:pPr>
          </w:p>
          <w:p w14:paraId="79012771" w14:textId="77777777" w:rsidR="00F943F1" w:rsidRDefault="00F943F1">
            <w:pPr>
              <w:rPr>
                <w:rFonts w:ascii="Times New Roman" w:eastAsia="Times New Roman" w:hAnsi="Times New Roman" w:cs="Times New Roman"/>
                <w:sz w:val="14"/>
                <w:szCs w:val="14"/>
              </w:rPr>
            </w:pPr>
          </w:p>
          <w:p w14:paraId="3C531515" w14:textId="77777777" w:rsidR="00F943F1" w:rsidRDefault="00F943F1">
            <w:pPr>
              <w:rPr>
                <w:rFonts w:ascii="Times New Roman" w:eastAsia="Times New Roman" w:hAnsi="Times New Roman" w:cs="Times New Roman"/>
                <w:sz w:val="14"/>
                <w:szCs w:val="14"/>
              </w:rPr>
            </w:pPr>
          </w:p>
          <w:p w14:paraId="5A5CAA5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UC 0.47 for APOE4 classification</w:t>
            </w:r>
          </w:p>
          <w:p w14:paraId="30005C32" w14:textId="77777777" w:rsidR="00F943F1" w:rsidRDefault="00F943F1">
            <w:pPr>
              <w:rPr>
                <w:rFonts w:ascii="Times New Roman" w:eastAsia="Times New Roman" w:hAnsi="Times New Roman" w:cs="Times New Roman"/>
                <w:sz w:val="14"/>
                <w:szCs w:val="14"/>
              </w:rPr>
            </w:pP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DDBCA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25,737 fundus images labeled with cognitive scores </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 xml:space="preserve">26,622 fundus images labeled with APOE4 genotype </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D9B78B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nilateral color fundus image</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072A56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image quality selector</w:t>
            </w:r>
          </w:p>
          <w:p w14:paraId="693F23BF" w14:textId="77777777" w:rsidR="00F943F1" w:rsidRDefault="00F943F1">
            <w:pPr>
              <w:rPr>
                <w:rFonts w:ascii="Times New Roman" w:eastAsia="Times New Roman" w:hAnsi="Times New Roman" w:cs="Times New Roman"/>
                <w:sz w:val="14"/>
                <w:szCs w:val="14"/>
              </w:rPr>
            </w:pPr>
          </w:p>
          <w:p w14:paraId="364B485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horizontal and vertical flipping, rotation, color normalization</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shearing and affine transformations were omitted</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123891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Pretrained network (InceptionV3, MobileNetV2 or EfficientNetB3) extracted image features, concatenated with patient metadata, then passed through two FC layers, the last of which being the output layer.</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B4F6D3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xploratory and confirmatory factor analysis</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Model validation on other dependent variables (sex, age, BMI)</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11D5E0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aliency maps generated using soft attention highlighted the optic nerve head as the most influential feature for predicting cognitive scores.</w:t>
            </w:r>
          </w:p>
          <w:p w14:paraId="1EACF455" w14:textId="77777777" w:rsidR="00F943F1" w:rsidRDefault="00F943F1">
            <w:pPr>
              <w:rPr>
                <w:rFonts w:ascii="Times New Roman" w:eastAsia="Times New Roman" w:hAnsi="Times New Roman" w:cs="Times New Roman"/>
                <w:sz w:val="14"/>
                <w:szCs w:val="14"/>
              </w:rPr>
            </w:pPr>
          </w:p>
          <w:p w14:paraId="6C2626C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Metadata alone explained more sample variance (20.4%) than fundus images alone (9.3%).</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EAAD8E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The study population underrepresented individuals with severe cognitive impairment (only healthy individuals were included)</w:t>
            </w:r>
          </w:p>
          <w:p w14:paraId="4B50786D" w14:textId="77777777" w:rsidR="00F943F1" w:rsidRDefault="00F943F1">
            <w:pPr>
              <w:rPr>
                <w:rFonts w:ascii="Times New Roman" w:eastAsia="Times New Roman" w:hAnsi="Times New Roman" w:cs="Times New Roman"/>
                <w:sz w:val="14"/>
                <w:szCs w:val="14"/>
              </w:rPr>
            </w:pPr>
          </w:p>
          <w:p w14:paraId="6928CB4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tudy was limited to the Canadian population</w:t>
            </w:r>
            <w:r>
              <w:rPr>
                <w:rFonts w:ascii="Times New Roman" w:eastAsia="Times New Roman" w:hAnsi="Times New Roman" w:cs="Times New Roman"/>
                <w:sz w:val="14"/>
                <w:szCs w:val="14"/>
              </w:rPr>
              <w:br/>
            </w:r>
            <w:r>
              <w:rPr>
                <w:rFonts w:ascii="Times New Roman" w:eastAsia="Times New Roman" w:hAnsi="Times New Roman" w:cs="Times New Roman"/>
                <w:sz w:val="14"/>
                <w:szCs w:val="14"/>
              </w:rPr>
              <w:br/>
              <w:t>Metadata, including sex, was self-reported potentially introducing bias</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D0A7EC3" w14:textId="77777777" w:rsidR="00F943F1" w:rsidRDefault="00000000">
            <w:pPr>
              <w:rPr>
                <w:rFonts w:ascii="Times New Roman" w:eastAsia="Times New Roman" w:hAnsi="Times New Roman" w:cs="Times New Roman"/>
                <w:b/>
                <w:sz w:val="14"/>
                <w:szCs w:val="14"/>
              </w:rPr>
            </w:pPr>
            <w:r>
              <w:rPr>
                <w:rFonts w:ascii="Times New Roman" w:eastAsia="Times New Roman" w:hAnsi="Times New Roman" w:cs="Times New Roman"/>
                <w:vertAlign w:val="superscript"/>
              </w:rPr>
              <w:t>65</w:t>
            </w:r>
          </w:p>
        </w:tc>
      </w:tr>
      <w:tr w:rsidR="00F943F1" w14:paraId="79053C04" w14:textId="77777777">
        <w:trPr>
          <w:cantSplit/>
          <w:trHeight w:val="2265"/>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094C9B22"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lastRenderedPageBreak/>
              <w:t>Retinal Age</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AE81907"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Regression: predict </w:t>
            </w:r>
          </w:p>
          <w:p w14:paraId="15150BC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ge using fundus photographs (retinal age) in healthy aging individuals</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37233F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R = 0.81 comparing predicted and actual age</w:t>
            </w: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F3FDCE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19,200 fundus images of 11052 participants without chronic disease for the age prediction model.</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0950EC"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ilateral color fundus photos</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072358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olor normalization, data augmentation using horizontal or vertical flips.</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787BE33D"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Xception convolutional neural network- a 71-layer-deep pretrained network using ImageNet database similar to inception V3 but with depthwise-separable convolutions.</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3C996A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7A4F89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attention maps highlighted scattered regions around small retinal vessels in all quadrants</w:t>
            </w:r>
          </w:p>
          <w:p w14:paraId="7EE222C7" w14:textId="77777777" w:rsidR="00F943F1" w:rsidRDefault="00F943F1">
            <w:pPr>
              <w:rPr>
                <w:rFonts w:ascii="Times New Roman" w:eastAsia="Times New Roman" w:hAnsi="Times New Roman" w:cs="Times New Roman"/>
                <w:sz w:val="14"/>
                <w:szCs w:val="14"/>
              </w:rPr>
            </w:pPr>
          </w:p>
          <w:p w14:paraId="445D2FA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ach 1-year increment in retinal age gap (predicted - actual age) was associated with 2% increase in all-cause mortality risk</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5F99074"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ross-sectional nature of the study rather than longitudinal does not allow for investigation of changes in trajectory</w:t>
            </w:r>
          </w:p>
          <w:p w14:paraId="12277EDF" w14:textId="77777777" w:rsidR="00F943F1" w:rsidRDefault="00F943F1">
            <w:pPr>
              <w:rPr>
                <w:rFonts w:ascii="Times New Roman" w:eastAsia="Times New Roman" w:hAnsi="Times New Roman" w:cs="Times New Roman"/>
                <w:sz w:val="14"/>
                <w:szCs w:val="14"/>
              </w:rPr>
            </w:pPr>
          </w:p>
          <w:p w14:paraId="103AE47E"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UK biobank comprised of more healthy population compared with general population</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E5C6115" w14:textId="77777777" w:rsidR="00F943F1" w:rsidRDefault="00000000">
            <w:pPr>
              <w:rPr>
                <w:rFonts w:ascii="Times New Roman" w:eastAsia="Times New Roman" w:hAnsi="Times New Roman" w:cs="Times New Roman"/>
                <w:sz w:val="20"/>
                <w:szCs w:val="20"/>
                <w:vertAlign w:val="superscript"/>
              </w:rPr>
            </w:pPr>
            <w:r>
              <w:rPr>
                <w:rFonts w:ascii="Times New Roman" w:eastAsia="Times New Roman" w:hAnsi="Times New Roman" w:cs="Times New Roman"/>
                <w:vertAlign w:val="superscript"/>
              </w:rPr>
              <w:t>68</w:t>
            </w:r>
          </w:p>
        </w:tc>
      </w:tr>
      <w:tr w:rsidR="00F943F1" w14:paraId="53BC4078" w14:textId="77777777">
        <w:trPr>
          <w:cantSplit/>
          <w:trHeight w:val="794"/>
          <w:jc w:val="center"/>
        </w:trPr>
        <w:tc>
          <w:tcPr>
            <w:tcW w:w="9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58DC5A0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White matter hyperintensities</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187723C0"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Detection of white matter hyperintensities with age-related white matter change (ARWMC) score &gt; 2 and classification of  brain region to one of 6 potential regions: left and right frontal lobes, parietal–occipital lobes, or basal ganglia using fundus photos </w:t>
            </w:r>
          </w:p>
        </w:tc>
        <w:tc>
          <w:tcPr>
            <w:tcW w:w="10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2DA348B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AUC of  0.955 based on 10-fold cross-validation for detection of ARWMC &gt; 1 across any of the 6 brain regions </w:t>
            </w:r>
          </w:p>
          <w:p w14:paraId="6C29E873" w14:textId="77777777" w:rsidR="00F943F1" w:rsidRDefault="00F943F1">
            <w:pPr>
              <w:rPr>
                <w:rFonts w:ascii="Times New Roman" w:eastAsia="Times New Roman" w:hAnsi="Times New Roman" w:cs="Times New Roman"/>
                <w:sz w:val="14"/>
                <w:szCs w:val="14"/>
              </w:rPr>
            </w:pPr>
          </w:p>
          <w:p w14:paraId="1EC77EA9" w14:textId="77777777" w:rsidR="00F943F1" w:rsidRDefault="00F943F1">
            <w:pPr>
              <w:rPr>
                <w:rFonts w:ascii="Times New Roman" w:eastAsia="Times New Roman" w:hAnsi="Times New Roman" w:cs="Times New Roman"/>
                <w:sz w:val="14"/>
                <w:szCs w:val="14"/>
              </w:rPr>
            </w:pPr>
          </w:p>
        </w:tc>
        <w:tc>
          <w:tcPr>
            <w:tcW w:w="7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652EF0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ilateral images from 240 subjects with ARWMCs in various brain regions</w:t>
            </w:r>
          </w:p>
          <w:p w14:paraId="16A91DB7" w14:textId="77777777" w:rsidR="00F943F1" w:rsidRDefault="00F943F1">
            <w:pPr>
              <w:rPr>
                <w:rFonts w:ascii="Times New Roman" w:eastAsia="Times New Roman" w:hAnsi="Times New Roman" w:cs="Times New Roman"/>
                <w:sz w:val="14"/>
                <w:szCs w:val="14"/>
              </w:rPr>
            </w:pPr>
          </w:p>
          <w:p w14:paraId="70E5A91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75/25% train/validation split</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595506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bilateral RGB fundus photos</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C3AEA05"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no pre-processing specified </w:t>
            </w:r>
          </w:p>
        </w:tc>
        <w:tc>
          <w:tcPr>
            <w:tcW w:w="11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3B3090C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parallel convolutional neural network models ResNet50 (for pixel-based feature extraction) and ARIA (for texture, spectral, and fractal feature extraction). </w:t>
            </w:r>
          </w:p>
          <w:p w14:paraId="512F8074" w14:textId="77777777" w:rsidR="00F943F1" w:rsidRDefault="00F943F1">
            <w:pPr>
              <w:rPr>
                <w:rFonts w:ascii="Times New Roman" w:eastAsia="Times New Roman" w:hAnsi="Times New Roman" w:cs="Times New Roman"/>
                <w:sz w:val="14"/>
                <w:szCs w:val="14"/>
              </w:rPr>
            </w:pPr>
          </w:p>
          <w:p w14:paraId="265FD1A3"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Extracted features passed to Glmnet, then SVM classifier</w:t>
            </w:r>
          </w:p>
        </w:tc>
        <w:tc>
          <w:tcPr>
            <w:tcW w:w="85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4FA187B"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Classification and regression tree approach for classification problem of localizing white matter hyperintensities</w:t>
            </w:r>
          </w:p>
        </w:tc>
        <w:tc>
          <w:tcPr>
            <w:tcW w:w="12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989FE59"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Data from both eyes was important for detecting age-related white matter changes in the brain regions</w:t>
            </w:r>
          </w:p>
        </w:tc>
        <w:tc>
          <w:tcPr>
            <w:tcW w:w="16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4DEF8A1A"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small sample size</w:t>
            </w:r>
            <w:r>
              <w:rPr>
                <w:rFonts w:ascii="Times New Roman" w:eastAsia="Times New Roman" w:hAnsi="Times New Roman" w:cs="Times New Roman"/>
                <w:sz w:val="14"/>
                <w:szCs w:val="14"/>
              </w:rPr>
              <w:br/>
            </w:r>
          </w:p>
          <w:p w14:paraId="7991E541"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sz w:val="14"/>
                <w:szCs w:val="14"/>
              </w:rPr>
              <w:t xml:space="preserve">regional WMH load in the study group is not as high as in other patient groups. </w:t>
            </w:r>
          </w:p>
        </w:tc>
        <w:tc>
          <w:tcPr>
            <w:tcW w:w="6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tcPr>
          <w:p w14:paraId="6D14D856" w14:textId="77777777" w:rsidR="00F943F1" w:rsidRDefault="00000000">
            <w:pPr>
              <w:rPr>
                <w:rFonts w:ascii="Times New Roman" w:eastAsia="Times New Roman" w:hAnsi="Times New Roman" w:cs="Times New Roman"/>
                <w:sz w:val="14"/>
                <w:szCs w:val="14"/>
              </w:rPr>
            </w:pPr>
            <w:r>
              <w:rPr>
                <w:rFonts w:ascii="Times New Roman" w:eastAsia="Times New Roman" w:hAnsi="Times New Roman" w:cs="Times New Roman"/>
                <w:vertAlign w:val="superscript"/>
              </w:rPr>
              <w:t>64</w:t>
            </w:r>
          </w:p>
        </w:tc>
      </w:tr>
    </w:tbl>
    <w:p w14:paraId="780224B7" w14:textId="77777777" w:rsidR="00F943F1" w:rsidRDefault="00000000">
      <w:pPr>
        <w:spacing w:after="160" w:line="480" w:lineRule="auto"/>
      </w:pPr>
      <w:r>
        <w:rPr>
          <w:rFonts w:ascii="Times New Roman" w:eastAsia="Times New Roman" w:hAnsi="Times New Roman" w:cs="Times New Roman"/>
          <w:sz w:val="23"/>
          <w:szCs w:val="23"/>
        </w:rPr>
        <w:t>SVM: Support vector machine, CI: 95% confidence interval, mGCIPL: macular ganglion cell layer and inner plexiform layer, pRNFL: peripapillary retinal nerve fiber layer, SVP: superficial venous plexus, AD: Alzheimer’s disease, PD: Parkinson’s disease, ALS: Amyotrophic lateral sclerosis, HD: Huntington’s disease MCI: Mild cognitive impairment, D-US: Dementia, un-specified; ARIA, automatic retinal image analysis. WMH, white matter hyperintensities.</w:t>
      </w:r>
    </w:p>
    <w:sectPr w:rsidR="00F943F1">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43F1"/>
    <w:rsid w:val="00B00145"/>
    <w:rsid w:val="00F943F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2237B5E0"/>
  <w15:docId w15:val="{021E5E8C-972D-0942-BAFD-22EFBEC7A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th-TH"/>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49</Words>
  <Characters>13965</Characters>
  <Application>Microsoft Office Word</Application>
  <DocSecurity>0</DocSecurity>
  <Lines>116</Lines>
  <Paragraphs>32</Paragraphs>
  <ScaleCrop>false</ScaleCrop>
  <Company/>
  <LinksUpToDate>false</LinksUpToDate>
  <CharactersWithSpaces>1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red Tuttle</cp:lastModifiedBy>
  <cp:revision>2</cp:revision>
  <dcterms:created xsi:type="dcterms:W3CDTF">2023-10-10T21:01:00Z</dcterms:created>
  <dcterms:modified xsi:type="dcterms:W3CDTF">2023-10-10T21:01:00Z</dcterms:modified>
</cp:coreProperties>
</file>